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28A8C" w14:textId="77777777" w:rsidR="00A948F7" w:rsidRPr="009B2EBF" w:rsidRDefault="00A948F7" w:rsidP="00A948F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B2EBF">
        <w:rPr>
          <w:rFonts w:ascii="Times New Roman" w:hAnsi="Times New Roman" w:cs="Times New Roman"/>
          <w:b/>
          <w:bCs/>
          <w:sz w:val="20"/>
          <w:szCs w:val="20"/>
        </w:rPr>
        <w:t xml:space="preserve">Case report title: </w:t>
      </w:r>
      <w:r w:rsidRPr="009B2EBF">
        <w:rPr>
          <w:rFonts w:ascii="Times New Roman" w:hAnsi="Times New Roman" w:cs="Times New Roman"/>
          <w:sz w:val="20"/>
          <w:szCs w:val="20"/>
        </w:rPr>
        <w:t>Chronic Myelomonocytic Leukaemia Primarily Presenting as Life-Threatening Pericardial Effusion: A Case report</w:t>
      </w:r>
      <w:r w:rsidRPr="009B2E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B1C7FD3" w14:textId="4F8D7243" w:rsidR="00A948F7" w:rsidRPr="009B2EBF" w:rsidRDefault="00A948F7" w:rsidP="00A948F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B2EBF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9B2EBF">
        <w:rPr>
          <w:rFonts w:ascii="Times New Roman" w:hAnsi="Times New Roman" w:cs="Times New Roman"/>
          <w:sz w:val="20"/>
          <w:szCs w:val="20"/>
        </w:rPr>
        <w:t>Victor M. Wauye, Evangeline Njiru, Angela K. Amadi, Beatrice N. Hagembe, Gabriel Kigen</w:t>
      </w:r>
    </w:p>
    <w:p w14:paraId="41F0DAEB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4CB6BDE" w14:textId="500B3DF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48F7">
        <w:rPr>
          <w:rFonts w:ascii="Times New Roman" w:hAnsi="Times New Roman" w:cs="Times New Roman"/>
          <w:color w:val="000000" w:themeColor="text1"/>
          <w:sz w:val="18"/>
          <w:szCs w:val="18"/>
        </w:rPr>
        <w:t>Laboratory Investigations</w:t>
      </w:r>
    </w:p>
    <w:tbl>
      <w:tblPr>
        <w:tblStyle w:val="GridTable1Light-Accent3"/>
        <w:tblW w:w="970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680"/>
        <w:gridCol w:w="688"/>
        <w:gridCol w:w="672"/>
        <w:gridCol w:w="577"/>
        <w:gridCol w:w="680"/>
        <w:gridCol w:w="774"/>
        <w:gridCol w:w="577"/>
        <w:gridCol w:w="672"/>
        <w:gridCol w:w="672"/>
        <w:gridCol w:w="774"/>
        <w:gridCol w:w="680"/>
      </w:tblGrid>
      <w:tr w:rsidR="00A948F7" w:rsidRPr="00A948F7" w14:paraId="0DD163A6" w14:textId="77777777" w:rsidTr="00A94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gridSpan w:val="2"/>
          </w:tcPr>
          <w:p w14:paraId="0AF5E6B6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6A09D66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1</w:t>
            </w:r>
          </w:p>
        </w:tc>
        <w:tc>
          <w:tcPr>
            <w:tcW w:w="688" w:type="dxa"/>
          </w:tcPr>
          <w:p w14:paraId="2AC31E42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2</w:t>
            </w:r>
          </w:p>
        </w:tc>
        <w:tc>
          <w:tcPr>
            <w:tcW w:w="672" w:type="dxa"/>
          </w:tcPr>
          <w:p w14:paraId="1A6C9967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3</w:t>
            </w:r>
          </w:p>
        </w:tc>
        <w:tc>
          <w:tcPr>
            <w:tcW w:w="577" w:type="dxa"/>
          </w:tcPr>
          <w:p w14:paraId="5345CC93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4</w:t>
            </w:r>
          </w:p>
        </w:tc>
        <w:tc>
          <w:tcPr>
            <w:tcW w:w="680" w:type="dxa"/>
          </w:tcPr>
          <w:p w14:paraId="37C5FA2C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5</w:t>
            </w:r>
          </w:p>
        </w:tc>
        <w:tc>
          <w:tcPr>
            <w:tcW w:w="774" w:type="dxa"/>
          </w:tcPr>
          <w:p w14:paraId="411B2A7F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7</w:t>
            </w:r>
          </w:p>
        </w:tc>
        <w:tc>
          <w:tcPr>
            <w:tcW w:w="577" w:type="dxa"/>
          </w:tcPr>
          <w:p w14:paraId="4A3A3309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8</w:t>
            </w:r>
          </w:p>
        </w:tc>
        <w:tc>
          <w:tcPr>
            <w:tcW w:w="672" w:type="dxa"/>
          </w:tcPr>
          <w:p w14:paraId="35C4C580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D11 </w:t>
            </w:r>
          </w:p>
        </w:tc>
        <w:tc>
          <w:tcPr>
            <w:tcW w:w="672" w:type="dxa"/>
          </w:tcPr>
          <w:p w14:paraId="58D9822F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14</w:t>
            </w:r>
          </w:p>
        </w:tc>
        <w:tc>
          <w:tcPr>
            <w:tcW w:w="774" w:type="dxa"/>
          </w:tcPr>
          <w:p w14:paraId="2B64383E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15</w:t>
            </w:r>
          </w:p>
        </w:tc>
        <w:tc>
          <w:tcPr>
            <w:tcW w:w="680" w:type="dxa"/>
          </w:tcPr>
          <w:p w14:paraId="3ECE5CF8" w14:textId="77777777" w:rsidR="00A948F7" w:rsidRPr="00A948F7" w:rsidRDefault="00A948F7" w:rsidP="00836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20</w:t>
            </w:r>
          </w:p>
        </w:tc>
      </w:tr>
      <w:tr w:rsidR="00A948F7" w:rsidRPr="00A948F7" w14:paraId="482DC122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34E88AB5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81E0C75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3D0C204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AFE14E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8633C9C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190D40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1E559F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C79AE4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88DE668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CD0BDC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C</w:t>
            </w:r>
          </w:p>
        </w:tc>
        <w:tc>
          <w:tcPr>
            <w:tcW w:w="1134" w:type="dxa"/>
          </w:tcPr>
          <w:p w14:paraId="034CB5DE" w14:textId="36B2332F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</w:t>
            </w:r>
          </w:p>
        </w:tc>
        <w:tc>
          <w:tcPr>
            <w:tcW w:w="680" w:type="dxa"/>
          </w:tcPr>
          <w:p w14:paraId="30E9A8F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8</w:t>
            </w:r>
          </w:p>
        </w:tc>
        <w:tc>
          <w:tcPr>
            <w:tcW w:w="688" w:type="dxa"/>
          </w:tcPr>
          <w:p w14:paraId="0F02EE3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32</w:t>
            </w:r>
          </w:p>
        </w:tc>
        <w:tc>
          <w:tcPr>
            <w:tcW w:w="672" w:type="dxa"/>
          </w:tcPr>
          <w:p w14:paraId="7E7A459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61</w:t>
            </w:r>
          </w:p>
        </w:tc>
        <w:tc>
          <w:tcPr>
            <w:tcW w:w="577" w:type="dxa"/>
          </w:tcPr>
          <w:p w14:paraId="33CDA5B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735B96A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67</w:t>
            </w:r>
          </w:p>
        </w:tc>
        <w:tc>
          <w:tcPr>
            <w:tcW w:w="774" w:type="dxa"/>
          </w:tcPr>
          <w:p w14:paraId="1BAE71F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27</w:t>
            </w:r>
          </w:p>
        </w:tc>
        <w:tc>
          <w:tcPr>
            <w:tcW w:w="577" w:type="dxa"/>
          </w:tcPr>
          <w:p w14:paraId="0E56AB5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DF7A1D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66</w:t>
            </w:r>
          </w:p>
        </w:tc>
        <w:tc>
          <w:tcPr>
            <w:tcW w:w="672" w:type="dxa"/>
          </w:tcPr>
          <w:p w14:paraId="100967C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14</w:t>
            </w:r>
          </w:p>
        </w:tc>
        <w:tc>
          <w:tcPr>
            <w:tcW w:w="774" w:type="dxa"/>
          </w:tcPr>
          <w:p w14:paraId="53DF75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4</w:t>
            </w:r>
          </w:p>
        </w:tc>
        <w:tc>
          <w:tcPr>
            <w:tcW w:w="680" w:type="dxa"/>
          </w:tcPr>
          <w:p w14:paraId="3EA4827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92</w:t>
            </w:r>
          </w:p>
        </w:tc>
      </w:tr>
      <w:tr w:rsidR="00A948F7" w:rsidRPr="00A948F7" w14:paraId="63460E28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E570E25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C65E4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/Ne#</w:t>
            </w:r>
          </w:p>
        </w:tc>
        <w:tc>
          <w:tcPr>
            <w:tcW w:w="680" w:type="dxa"/>
          </w:tcPr>
          <w:p w14:paraId="311BDCE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4</w:t>
            </w:r>
          </w:p>
        </w:tc>
        <w:tc>
          <w:tcPr>
            <w:tcW w:w="688" w:type="dxa"/>
          </w:tcPr>
          <w:p w14:paraId="14F56CB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56</w:t>
            </w:r>
          </w:p>
        </w:tc>
        <w:tc>
          <w:tcPr>
            <w:tcW w:w="672" w:type="dxa"/>
          </w:tcPr>
          <w:p w14:paraId="2658A58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89</w:t>
            </w:r>
          </w:p>
        </w:tc>
        <w:tc>
          <w:tcPr>
            <w:tcW w:w="577" w:type="dxa"/>
          </w:tcPr>
          <w:p w14:paraId="31D358A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3FDD1D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09</w:t>
            </w:r>
          </w:p>
        </w:tc>
        <w:tc>
          <w:tcPr>
            <w:tcW w:w="774" w:type="dxa"/>
          </w:tcPr>
          <w:p w14:paraId="0B69168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07</w:t>
            </w:r>
          </w:p>
        </w:tc>
        <w:tc>
          <w:tcPr>
            <w:tcW w:w="577" w:type="dxa"/>
          </w:tcPr>
          <w:p w14:paraId="5991191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E7BA8F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88</w:t>
            </w:r>
          </w:p>
        </w:tc>
        <w:tc>
          <w:tcPr>
            <w:tcW w:w="672" w:type="dxa"/>
          </w:tcPr>
          <w:p w14:paraId="590D2AD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7</w:t>
            </w:r>
          </w:p>
        </w:tc>
        <w:tc>
          <w:tcPr>
            <w:tcW w:w="774" w:type="dxa"/>
          </w:tcPr>
          <w:p w14:paraId="6931A5F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92</w:t>
            </w:r>
          </w:p>
        </w:tc>
        <w:tc>
          <w:tcPr>
            <w:tcW w:w="680" w:type="dxa"/>
          </w:tcPr>
          <w:p w14:paraId="30B9CEF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8</w:t>
            </w:r>
          </w:p>
        </w:tc>
      </w:tr>
      <w:tr w:rsidR="00A948F7" w:rsidRPr="00A948F7" w14:paraId="78DC0AC0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199FD5C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996A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/Ne%</w:t>
            </w:r>
          </w:p>
        </w:tc>
        <w:tc>
          <w:tcPr>
            <w:tcW w:w="680" w:type="dxa"/>
          </w:tcPr>
          <w:p w14:paraId="2790929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4</w:t>
            </w:r>
          </w:p>
        </w:tc>
        <w:tc>
          <w:tcPr>
            <w:tcW w:w="688" w:type="dxa"/>
          </w:tcPr>
          <w:p w14:paraId="7054C40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6</w:t>
            </w:r>
          </w:p>
        </w:tc>
        <w:tc>
          <w:tcPr>
            <w:tcW w:w="672" w:type="dxa"/>
          </w:tcPr>
          <w:p w14:paraId="7EF0650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1</w:t>
            </w:r>
          </w:p>
        </w:tc>
        <w:tc>
          <w:tcPr>
            <w:tcW w:w="577" w:type="dxa"/>
          </w:tcPr>
          <w:p w14:paraId="6761AC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91C7E5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</w:t>
            </w:r>
          </w:p>
        </w:tc>
        <w:tc>
          <w:tcPr>
            <w:tcW w:w="774" w:type="dxa"/>
          </w:tcPr>
          <w:p w14:paraId="45286E9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2</w:t>
            </w:r>
          </w:p>
        </w:tc>
        <w:tc>
          <w:tcPr>
            <w:tcW w:w="577" w:type="dxa"/>
          </w:tcPr>
          <w:p w14:paraId="3B2717D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5CA07B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5</w:t>
            </w:r>
          </w:p>
        </w:tc>
        <w:tc>
          <w:tcPr>
            <w:tcW w:w="672" w:type="dxa"/>
          </w:tcPr>
          <w:p w14:paraId="1296E04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7</w:t>
            </w:r>
          </w:p>
        </w:tc>
        <w:tc>
          <w:tcPr>
            <w:tcW w:w="774" w:type="dxa"/>
          </w:tcPr>
          <w:p w14:paraId="4127EE9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6</w:t>
            </w:r>
          </w:p>
        </w:tc>
        <w:tc>
          <w:tcPr>
            <w:tcW w:w="680" w:type="dxa"/>
          </w:tcPr>
          <w:p w14:paraId="33F92A6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3</w:t>
            </w:r>
          </w:p>
        </w:tc>
      </w:tr>
      <w:tr w:rsidR="00A948F7" w:rsidRPr="00A948F7" w14:paraId="3B6D8C62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C957272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543B4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#</w:t>
            </w:r>
          </w:p>
        </w:tc>
        <w:tc>
          <w:tcPr>
            <w:tcW w:w="680" w:type="dxa"/>
          </w:tcPr>
          <w:p w14:paraId="4673180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688" w:type="dxa"/>
          </w:tcPr>
          <w:p w14:paraId="486D29C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672" w:type="dxa"/>
          </w:tcPr>
          <w:p w14:paraId="1EE9308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577" w:type="dxa"/>
          </w:tcPr>
          <w:p w14:paraId="72F6A3F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7AFC680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5</w:t>
            </w:r>
          </w:p>
        </w:tc>
        <w:tc>
          <w:tcPr>
            <w:tcW w:w="774" w:type="dxa"/>
          </w:tcPr>
          <w:p w14:paraId="402F008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3</w:t>
            </w:r>
          </w:p>
        </w:tc>
        <w:tc>
          <w:tcPr>
            <w:tcW w:w="577" w:type="dxa"/>
          </w:tcPr>
          <w:p w14:paraId="6634E36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6040F5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672" w:type="dxa"/>
          </w:tcPr>
          <w:p w14:paraId="34CDC6F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5</w:t>
            </w:r>
          </w:p>
        </w:tc>
        <w:tc>
          <w:tcPr>
            <w:tcW w:w="774" w:type="dxa"/>
          </w:tcPr>
          <w:p w14:paraId="5557A2D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3</w:t>
            </w:r>
          </w:p>
        </w:tc>
        <w:tc>
          <w:tcPr>
            <w:tcW w:w="680" w:type="dxa"/>
          </w:tcPr>
          <w:p w14:paraId="1E0EDE2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2</w:t>
            </w:r>
          </w:p>
        </w:tc>
      </w:tr>
      <w:tr w:rsidR="00A948F7" w:rsidRPr="00A948F7" w14:paraId="21778705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4AF5BFF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69420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%</w:t>
            </w:r>
          </w:p>
        </w:tc>
        <w:tc>
          <w:tcPr>
            <w:tcW w:w="680" w:type="dxa"/>
          </w:tcPr>
          <w:p w14:paraId="0F16816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688" w:type="dxa"/>
          </w:tcPr>
          <w:p w14:paraId="6D6E054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672" w:type="dxa"/>
          </w:tcPr>
          <w:p w14:paraId="30CC967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577" w:type="dxa"/>
          </w:tcPr>
          <w:p w14:paraId="33B4EC7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3EE10CB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774" w:type="dxa"/>
          </w:tcPr>
          <w:p w14:paraId="5AB0AC4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577" w:type="dxa"/>
          </w:tcPr>
          <w:p w14:paraId="46CD1E2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60B285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672" w:type="dxa"/>
          </w:tcPr>
          <w:p w14:paraId="35169D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774" w:type="dxa"/>
          </w:tcPr>
          <w:p w14:paraId="3F9E09D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680" w:type="dxa"/>
          </w:tcPr>
          <w:p w14:paraId="2CED2A2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</w:tr>
      <w:tr w:rsidR="00A948F7" w:rsidRPr="00A948F7" w14:paraId="604A1139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18384AA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8529E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#</w:t>
            </w:r>
          </w:p>
        </w:tc>
        <w:tc>
          <w:tcPr>
            <w:tcW w:w="680" w:type="dxa"/>
          </w:tcPr>
          <w:p w14:paraId="68A63D7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4C90F7C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0</w:t>
            </w:r>
          </w:p>
        </w:tc>
        <w:tc>
          <w:tcPr>
            <w:tcW w:w="672" w:type="dxa"/>
          </w:tcPr>
          <w:p w14:paraId="707F557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8</w:t>
            </w:r>
          </w:p>
        </w:tc>
        <w:tc>
          <w:tcPr>
            <w:tcW w:w="577" w:type="dxa"/>
          </w:tcPr>
          <w:p w14:paraId="5FFF19A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88766D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7</w:t>
            </w:r>
          </w:p>
        </w:tc>
        <w:tc>
          <w:tcPr>
            <w:tcW w:w="774" w:type="dxa"/>
          </w:tcPr>
          <w:p w14:paraId="5D81442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69</w:t>
            </w:r>
          </w:p>
        </w:tc>
        <w:tc>
          <w:tcPr>
            <w:tcW w:w="577" w:type="dxa"/>
          </w:tcPr>
          <w:p w14:paraId="431FBA1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334151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3</w:t>
            </w:r>
          </w:p>
        </w:tc>
        <w:tc>
          <w:tcPr>
            <w:tcW w:w="672" w:type="dxa"/>
          </w:tcPr>
          <w:p w14:paraId="70193D4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1</w:t>
            </w:r>
          </w:p>
        </w:tc>
        <w:tc>
          <w:tcPr>
            <w:tcW w:w="774" w:type="dxa"/>
          </w:tcPr>
          <w:p w14:paraId="1350187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94</w:t>
            </w:r>
          </w:p>
        </w:tc>
        <w:tc>
          <w:tcPr>
            <w:tcW w:w="680" w:type="dxa"/>
          </w:tcPr>
          <w:p w14:paraId="02C87C0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4</w:t>
            </w:r>
          </w:p>
        </w:tc>
      </w:tr>
      <w:tr w:rsidR="00A948F7" w:rsidRPr="00A948F7" w14:paraId="53C31EFC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4838FE7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34536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%</w:t>
            </w:r>
          </w:p>
        </w:tc>
        <w:tc>
          <w:tcPr>
            <w:tcW w:w="680" w:type="dxa"/>
          </w:tcPr>
          <w:p w14:paraId="706F8E7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02BA8B5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672" w:type="dxa"/>
          </w:tcPr>
          <w:p w14:paraId="497F223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577" w:type="dxa"/>
          </w:tcPr>
          <w:p w14:paraId="2D4FE9D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DCA38B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774" w:type="dxa"/>
          </w:tcPr>
          <w:p w14:paraId="01EDAD8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577" w:type="dxa"/>
          </w:tcPr>
          <w:p w14:paraId="1625E13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63CD88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672" w:type="dxa"/>
          </w:tcPr>
          <w:p w14:paraId="274BF86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</w:t>
            </w:r>
          </w:p>
        </w:tc>
        <w:tc>
          <w:tcPr>
            <w:tcW w:w="774" w:type="dxa"/>
          </w:tcPr>
          <w:p w14:paraId="2885723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0</w:t>
            </w:r>
          </w:p>
        </w:tc>
        <w:tc>
          <w:tcPr>
            <w:tcW w:w="680" w:type="dxa"/>
          </w:tcPr>
          <w:p w14:paraId="227A956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3</w:t>
            </w:r>
          </w:p>
        </w:tc>
      </w:tr>
      <w:tr w:rsidR="00A948F7" w:rsidRPr="00A948F7" w14:paraId="6A21C394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F887FB6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9864F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#</w:t>
            </w:r>
          </w:p>
        </w:tc>
        <w:tc>
          <w:tcPr>
            <w:tcW w:w="680" w:type="dxa"/>
          </w:tcPr>
          <w:p w14:paraId="1B66880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477DAA7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672" w:type="dxa"/>
          </w:tcPr>
          <w:p w14:paraId="3B01985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577" w:type="dxa"/>
          </w:tcPr>
          <w:p w14:paraId="473DCD7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8FF5CB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774" w:type="dxa"/>
          </w:tcPr>
          <w:p w14:paraId="6794AB3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577" w:type="dxa"/>
          </w:tcPr>
          <w:p w14:paraId="4D78B1B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A47CDA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72" w:type="dxa"/>
          </w:tcPr>
          <w:p w14:paraId="1FA903F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774" w:type="dxa"/>
          </w:tcPr>
          <w:p w14:paraId="3208F59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680" w:type="dxa"/>
          </w:tcPr>
          <w:p w14:paraId="1CC26EC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A948F7" w:rsidRPr="00A948F7" w14:paraId="14CB4C72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C58F070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0CD33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%</w:t>
            </w:r>
          </w:p>
        </w:tc>
        <w:tc>
          <w:tcPr>
            <w:tcW w:w="680" w:type="dxa"/>
          </w:tcPr>
          <w:p w14:paraId="660F358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70863CF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672" w:type="dxa"/>
          </w:tcPr>
          <w:p w14:paraId="68DD81E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77" w:type="dxa"/>
          </w:tcPr>
          <w:p w14:paraId="14CE7C4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0826A1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774" w:type="dxa"/>
          </w:tcPr>
          <w:p w14:paraId="362CB3F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77" w:type="dxa"/>
          </w:tcPr>
          <w:p w14:paraId="6C01131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046966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672" w:type="dxa"/>
          </w:tcPr>
          <w:p w14:paraId="2F04ABA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774" w:type="dxa"/>
          </w:tcPr>
          <w:p w14:paraId="613B303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680" w:type="dxa"/>
          </w:tcPr>
          <w:p w14:paraId="36B690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</w:tr>
      <w:tr w:rsidR="00A948F7" w:rsidRPr="00A948F7" w14:paraId="07E22747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6405CCC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34DE7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#</w:t>
            </w:r>
          </w:p>
        </w:tc>
        <w:tc>
          <w:tcPr>
            <w:tcW w:w="680" w:type="dxa"/>
          </w:tcPr>
          <w:p w14:paraId="4D476BB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47FB7E3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672" w:type="dxa"/>
          </w:tcPr>
          <w:p w14:paraId="16266CD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577" w:type="dxa"/>
          </w:tcPr>
          <w:p w14:paraId="5B2AFC1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B15620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774" w:type="dxa"/>
          </w:tcPr>
          <w:p w14:paraId="1E5EB3C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577" w:type="dxa"/>
          </w:tcPr>
          <w:p w14:paraId="3223E88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69D74D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72" w:type="dxa"/>
          </w:tcPr>
          <w:p w14:paraId="0197389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74" w:type="dxa"/>
          </w:tcPr>
          <w:p w14:paraId="2163ABD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680" w:type="dxa"/>
          </w:tcPr>
          <w:p w14:paraId="07C4118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A948F7" w:rsidRPr="00A948F7" w14:paraId="5E54AF67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A0990D9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06799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%</w:t>
            </w:r>
          </w:p>
        </w:tc>
        <w:tc>
          <w:tcPr>
            <w:tcW w:w="680" w:type="dxa"/>
          </w:tcPr>
          <w:p w14:paraId="0F7339C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527C9E6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72" w:type="dxa"/>
          </w:tcPr>
          <w:p w14:paraId="11D50D4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77" w:type="dxa"/>
          </w:tcPr>
          <w:p w14:paraId="356C102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DB45F1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74" w:type="dxa"/>
          </w:tcPr>
          <w:p w14:paraId="5BB0D4A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77" w:type="dxa"/>
          </w:tcPr>
          <w:p w14:paraId="29DB596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F01572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72" w:type="dxa"/>
          </w:tcPr>
          <w:p w14:paraId="5179366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774" w:type="dxa"/>
          </w:tcPr>
          <w:p w14:paraId="3227FE7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80" w:type="dxa"/>
          </w:tcPr>
          <w:p w14:paraId="4359927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A948F7" w:rsidRPr="00A948F7" w14:paraId="28E6C139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1D9E9E4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EECA1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C</w:t>
            </w:r>
          </w:p>
        </w:tc>
        <w:tc>
          <w:tcPr>
            <w:tcW w:w="680" w:type="dxa"/>
          </w:tcPr>
          <w:p w14:paraId="16CC7EC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688" w:type="dxa"/>
          </w:tcPr>
          <w:p w14:paraId="3E291DC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6</w:t>
            </w:r>
          </w:p>
        </w:tc>
        <w:tc>
          <w:tcPr>
            <w:tcW w:w="672" w:type="dxa"/>
          </w:tcPr>
          <w:p w14:paraId="4A68CBB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577" w:type="dxa"/>
          </w:tcPr>
          <w:p w14:paraId="315CE71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419C6C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774" w:type="dxa"/>
          </w:tcPr>
          <w:p w14:paraId="7BEC8CD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1</w:t>
            </w:r>
          </w:p>
        </w:tc>
        <w:tc>
          <w:tcPr>
            <w:tcW w:w="577" w:type="dxa"/>
          </w:tcPr>
          <w:p w14:paraId="3CE3592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78DF6F8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672" w:type="dxa"/>
          </w:tcPr>
          <w:p w14:paraId="2EC56EE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2</w:t>
            </w:r>
          </w:p>
        </w:tc>
        <w:tc>
          <w:tcPr>
            <w:tcW w:w="774" w:type="dxa"/>
          </w:tcPr>
          <w:p w14:paraId="673C288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680" w:type="dxa"/>
          </w:tcPr>
          <w:p w14:paraId="09EB74A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</w:t>
            </w:r>
          </w:p>
        </w:tc>
      </w:tr>
      <w:tr w:rsidR="00A948F7" w:rsidRPr="00A948F7" w14:paraId="6F2CC7BF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78F7509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899F2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</w:t>
            </w:r>
          </w:p>
        </w:tc>
        <w:tc>
          <w:tcPr>
            <w:tcW w:w="680" w:type="dxa"/>
          </w:tcPr>
          <w:p w14:paraId="5BAA8C0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688" w:type="dxa"/>
          </w:tcPr>
          <w:p w14:paraId="38CBD17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672" w:type="dxa"/>
          </w:tcPr>
          <w:p w14:paraId="7E2FE75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577" w:type="dxa"/>
          </w:tcPr>
          <w:p w14:paraId="0ECC0E3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454B153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774" w:type="dxa"/>
          </w:tcPr>
          <w:p w14:paraId="6C79139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577" w:type="dxa"/>
          </w:tcPr>
          <w:p w14:paraId="7BF1DF1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909A2E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672" w:type="dxa"/>
          </w:tcPr>
          <w:p w14:paraId="51BBF88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774" w:type="dxa"/>
          </w:tcPr>
          <w:p w14:paraId="333AF14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680" w:type="dxa"/>
          </w:tcPr>
          <w:p w14:paraId="7746B8C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</w:tr>
      <w:tr w:rsidR="00A948F7" w:rsidRPr="00A948F7" w14:paraId="6051AB4E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3F7CF9E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E4A32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t</w:t>
            </w:r>
          </w:p>
        </w:tc>
        <w:tc>
          <w:tcPr>
            <w:tcW w:w="680" w:type="dxa"/>
          </w:tcPr>
          <w:p w14:paraId="02542FA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688" w:type="dxa"/>
          </w:tcPr>
          <w:p w14:paraId="72B5699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6</w:t>
            </w:r>
          </w:p>
        </w:tc>
        <w:tc>
          <w:tcPr>
            <w:tcW w:w="672" w:type="dxa"/>
          </w:tcPr>
          <w:p w14:paraId="34A0C81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77" w:type="dxa"/>
          </w:tcPr>
          <w:p w14:paraId="1728B2B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F5CA4D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774" w:type="dxa"/>
          </w:tcPr>
          <w:p w14:paraId="702DADB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</w:t>
            </w:r>
          </w:p>
        </w:tc>
        <w:tc>
          <w:tcPr>
            <w:tcW w:w="577" w:type="dxa"/>
          </w:tcPr>
          <w:p w14:paraId="236D3F5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124812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72" w:type="dxa"/>
          </w:tcPr>
          <w:p w14:paraId="607C12C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8</w:t>
            </w:r>
          </w:p>
        </w:tc>
        <w:tc>
          <w:tcPr>
            <w:tcW w:w="774" w:type="dxa"/>
          </w:tcPr>
          <w:p w14:paraId="12EA4DE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5</w:t>
            </w:r>
          </w:p>
        </w:tc>
        <w:tc>
          <w:tcPr>
            <w:tcW w:w="680" w:type="dxa"/>
          </w:tcPr>
          <w:p w14:paraId="41BBE51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2</w:t>
            </w:r>
          </w:p>
        </w:tc>
      </w:tr>
      <w:tr w:rsidR="00A948F7" w:rsidRPr="00A948F7" w14:paraId="10F8DCFC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825AF65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C68A4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V</w:t>
            </w:r>
          </w:p>
        </w:tc>
        <w:tc>
          <w:tcPr>
            <w:tcW w:w="680" w:type="dxa"/>
          </w:tcPr>
          <w:p w14:paraId="13B3EF2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0</w:t>
            </w:r>
          </w:p>
        </w:tc>
        <w:tc>
          <w:tcPr>
            <w:tcW w:w="688" w:type="dxa"/>
          </w:tcPr>
          <w:p w14:paraId="78E9B24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6</w:t>
            </w:r>
          </w:p>
        </w:tc>
        <w:tc>
          <w:tcPr>
            <w:tcW w:w="672" w:type="dxa"/>
          </w:tcPr>
          <w:p w14:paraId="386A5B1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6</w:t>
            </w:r>
          </w:p>
        </w:tc>
        <w:tc>
          <w:tcPr>
            <w:tcW w:w="577" w:type="dxa"/>
          </w:tcPr>
          <w:p w14:paraId="6334510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9162A3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6</w:t>
            </w:r>
          </w:p>
        </w:tc>
        <w:tc>
          <w:tcPr>
            <w:tcW w:w="774" w:type="dxa"/>
          </w:tcPr>
          <w:p w14:paraId="125DD58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2</w:t>
            </w:r>
          </w:p>
        </w:tc>
        <w:tc>
          <w:tcPr>
            <w:tcW w:w="577" w:type="dxa"/>
          </w:tcPr>
          <w:p w14:paraId="34D4435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E28A1D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672" w:type="dxa"/>
          </w:tcPr>
          <w:p w14:paraId="07D5C69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8</w:t>
            </w:r>
          </w:p>
        </w:tc>
        <w:tc>
          <w:tcPr>
            <w:tcW w:w="774" w:type="dxa"/>
          </w:tcPr>
          <w:p w14:paraId="2F316B8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6</w:t>
            </w:r>
          </w:p>
        </w:tc>
        <w:tc>
          <w:tcPr>
            <w:tcW w:w="680" w:type="dxa"/>
          </w:tcPr>
          <w:p w14:paraId="15F5C7A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4</w:t>
            </w:r>
          </w:p>
        </w:tc>
      </w:tr>
      <w:tr w:rsidR="00A948F7" w:rsidRPr="00A948F7" w14:paraId="0E4226B6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642736F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53328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H</w:t>
            </w:r>
          </w:p>
        </w:tc>
        <w:tc>
          <w:tcPr>
            <w:tcW w:w="680" w:type="dxa"/>
          </w:tcPr>
          <w:p w14:paraId="48C650A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8</w:t>
            </w:r>
          </w:p>
        </w:tc>
        <w:tc>
          <w:tcPr>
            <w:tcW w:w="688" w:type="dxa"/>
          </w:tcPr>
          <w:p w14:paraId="7B10771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672" w:type="dxa"/>
          </w:tcPr>
          <w:p w14:paraId="41B6CE6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577" w:type="dxa"/>
          </w:tcPr>
          <w:p w14:paraId="1D19463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DA7B56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774" w:type="dxa"/>
          </w:tcPr>
          <w:p w14:paraId="55E6E8D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577" w:type="dxa"/>
          </w:tcPr>
          <w:p w14:paraId="167F516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D62B95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672" w:type="dxa"/>
          </w:tcPr>
          <w:p w14:paraId="3F6CAE5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774" w:type="dxa"/>
          </w:tcPr>
          <w:p w14:paraId="4769563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</w:t>
            </w:r>
          </w:p>
        </w:tc>
        <w:tc>
          <w:tcPr>
            <w:tcW w:w="680" w:type="dxa"/>
          </w:tcPr>
          <w:p w14:paraId="2F1D333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9</w:t>
            </w:r>
          </w:p>
        </w:tc>
      </w:tr>
      <w:tr w:rsidR="00A948F7" w:rsidRPr="00A948F7" w14:paraId="0AC52B0F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1AD3DF46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293B0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W</w:t>
            </w:r>
          </w:p>
        </w:tc>
        <w:tc>
          <w:tcPr>
            <w:tcW w:w="680" w:type="dxa"/>
          </w:tcPr>
          <w:p w14:paraId="41CA30A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688" w:type="dxa"/>
          </w:tcPr>
          <w:p w14:paraId="04B9E1A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672" w:type="dxa"/>
          </w:tcPr>
          <w:p w14:paraId="6A12426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577" w:type="dxa"/>
          </w:tcPr>
          <w:p w14:paraId="5989F32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C4236E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774" w:type="dxa"/>
          </w:tcPr>
          <w:p w14:paraId="3340E89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577" w:type="dxa"/>
          </w:tcPr>
          <w:p w14:paraId="5C27332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6E1701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672" w:type="dxa"/>
          </w:tcPr>
          <w:p w14:paraId="71974E1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774" w:type="dxa"/>
          </w:tcPr>
          <w:p w14:paraId="549CD49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680" w:type="dxa"/>
          </w:tcPr>
          <w:p w14:paraId="1F93F90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</w:t>
            </w:r>
          </w:p>
        </w:tc>
      </w:tr>
      <w:tr w:rsidR="00A948F7" w:rsidRPr="00A948F7" w14:paraId="482F6659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91183B0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F5DB57" w14:textId="3CD6D403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s</w:t>
            </w:r>
          </w:p>
        </w:tc>
        <w:tc>
          <w:tcPr>
            <w:tcW w:w="680" w:type="dxa"/>
          </w:tcPr>
          <w:p w14:paraId="55EC81B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688" w:type="dxa"/>
          </w:tcPr>
          <w:p w14:paraId="6D39B6B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672" w:type="dxa"/>
          </w:tcPr>
          <w:p w14:paraId="5A22F41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577" w:type="dxa"/>
          </w:tcPr>
          <w:p w14:paraId="09FA714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7D81AE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774" w:type="dxa"/>
          </w:tcPr>
          <w:p w14:paraId="688D5B5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577" w:type="dxa"/>
          </w:tcPr>
          <w:p w14:paraId="11F6451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FC5627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672" w:type="dxa"/>
          </w:tcPr>
          <w:p w14:paraId="425E4FC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774" w:type="dxa"/>
          </w:tcPr>
          <w:p w14:paraId="3727977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680" w:type="dxa"/>
          </w:tcPr>
          <w:p w14:paraId="04EB0BC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</w:tr>
      <w:tr w:rsidR="00A948F7" w:rsidRPr="00A948F7" w14:paraId="1C784CF1" w14:textId="77777777" w:rsidTr="00A948F7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9" w:type="dxa"/>
            <w:gridSpan w:val="13"/>
          </w:tcPr>
          <w:p w14:paraId="5D763FBE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3CD89851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4E2C8920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9566B8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7926F5F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C750C7" w14:textId="77777777" w:rsidR="00A948F7" w:rsidRPr="00A948F7" w:rsidRDefault="00A948F7" w:rsidP="00836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ECs</w:t>
            </w:r>
          </w:p>
        </w:tc>
        <w:tc>
          <w:tcPr>
            <w:tcW w:w="1134" w:type="dxa"/>
          </w:tcPr>
          <w:p w14:paraId="54729DC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0" w:type="dxa"/>
          </w:tcPr>
          <w:p w14:paraId="4C1C0A6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.9</w:t>
            </w:r>
          </w:p>
        </w:tc>
        <w:tc>
          <w:tcPr>
            <w:tcW w:w="688" w:type="dxa"/>
          </w:tcPr>
          <w:p w14:paraId="6AC7D7D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FB0962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577" w:type="dxa"/>
          </w:tcPr>
          <w:p w14:paraId="047CDC1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45141F3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774" w:type="dxa"/>
          </w:tcPr>
          <w:p w14:paraId="2FFF72E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577" w:type="dxa"/>
          </w:tcPr>
          <w:p w14:paraId="75E7D88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672" w:type="dxa"/>
          </w:tcPr>
          <w:p w14:paraId="5A6B110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672" w:type="dxa"/>
          </w:tcPr>
          <w:p w14:paraId="587A27B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774" w:type="dxa"/>
          </w:tcPr>
          <w:p w14:paraId="61528B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680" w:type="dxa"/>
          </w:tcPr>
          <w:p w14:paraId="36B79B9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0D945D43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C58388F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7EBDA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80" w:type="dxa"/>
          </w:tcPr>
          <w:p w14:paraId="7C3FC67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688" w:type="dxa"/>
          </w:tcPr>
          <w:p w14:paraId="35AD2ED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FEB2B7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577" w:type="dxa"/>
          </w:tcPr>
          <w:p w14:paraId="0BEEB4D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F9C82A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774" w:type="dxa"/>
          </w:tcPr>
          <w:p w14:paraId="124E409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7</w:t>
            </w:r>
          </w:p>
        </w:tc>
        <w:tc>
          <w:tcPr>
            <w:tcW w:w="577" w:type="dxa"/>
          </w:tcPr>
          <w:p w14:paraId="5F11234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672" w:type="dxa"/>
          </w:tcPr>
          <w:p w14:paraId="2F83DBC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0</w:t>
            </w:r>
          </w:p>
        </w:tc>
        <w:tc>
          <w:tcPr>
            <w:tcW w:w="672" w:type="dxa"/>
          </w:tcPr>
          <w:p w14:paraId="7093FBF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774" w:type="dxa"/>
          </w:tcPr>
          <w:p w14:paraId="78374C2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680" w:type="dxa"/>
          </w:tcPr>
          <w:p w14:paraId="7C70C72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56F62EA8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FCA9B33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B0AE6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680" w:type="dxa"/>
          </w:tcPr>
          <w:p w14:paraId="1720363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88" w:type="dxa"/>
          </w:tcPr>
          <w:p w14:paraId="49CD5CD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66F4AB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577" w:type="dxa"/>
          </w:tcPr>
          <w:p w14:paraId="5691570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0C52CA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74" w:type="dxa"/>
          </w:tcPr>
          <w:p w14:paraId="474F76A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577" w:type="dxa"/>
          </w:tcPr>
          <w:p w14:paraId="4E870EE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672" w:type="dxa"/>
          </w:tcPr>
          <w:p w14:paraId="2E52820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672" w:type="dxa"/>
          </w:tcPr>
          <w:p w14:paraId="2E538B3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74" w:type="dxa"/>
          </w:tcPr>
          <w:p w14:paraId="561128D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80" w:type="dxa"/>
          </w:tcPr>
          <w:p w14:paraId="6B592BE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70E06E79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D68D90B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5B580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680" w:type="dxa"/>
          </w:tcPr>
          <w:p w14:paraId="1D4E01D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9</w:t>
            </w:r>
          </w:p>
        </w:tc>
        <w:tc>
          <w:tcPr>
            <w:tcW w:w="688" w:type="dxa"/>
          </w:tcPr>
          <w:p w14:paraId="54A9F04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6736C5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577" w:type="dxa"/>
          </w:tcPr>
          <w:p w14:paraId="6511422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224344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774" w:type="dxa"/>
          </w:tcPr>
          <w:p w14:paraId="21F74F2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577" w:type="dxa"/>
          </w:tcPr>
          <w:p w14:paraId="27A47B9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672" w:type="dxa"/>
          </w:tcPr>
          <w:p w14:paraId="6C25087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72" w:type="dxa"/>
          </w:tcPr>
          <w:p w14:paraId="63C2D68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774" w:type="dxa"/>
          </w:tcPr>
          <w:p w14:paraId="44AD11D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680" w:type="dxa"/>
          </w:tcPr>
          <w:p w14:paraId="3E918D2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53F56520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CFB1456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48152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</w:t>
            </w: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80" w:type="dxa"/>
          </w:tcPr>
          <w:p w14:paraId="2360B1B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688" w:type="dxa"/>
          </w:tcPr>
          <w:p w14:paraId="4F8EA20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DE9E91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01A0D4D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21193F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774" w:type="dxa"/>
          </w:tcPr>
          <w:p w14:paraId="476576F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577" w:type="dxa"/>
          </w:tcPr>
          <w:p w14:paraId="1A91D51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672" w:type="dxa"/>
          </w:tcPr>
          <w:p w14:paraId="67A865A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672" w:type="dxa"/>
          </w:tcPr>
          <w:p w14:paraId="4250045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774" w:type="dxa"/>
          </w:tcPr>
          <w:p w14:paraId="12C36D8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E4E7BE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7C0B37B3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8356CA6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95BEA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</w:t>
            </w: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80" w:type="dxa"/>
          </w:tcPr>
          <w:p w14:paraId="7FBEBAF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688" w:type="dxa"/>
          </w:tcPr>
          <w:p w14:paraId="53169FF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602CC1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577" w:type="dxa"/>
          </w:tcPr>
          <w:p w14:paraId="545BC17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F1A579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09EEF6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577" w:type="dxa"/>
          </w:tcPr>
          <w:p w14:paraId="3C53416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672" w:type="dxa"/>
          </w:tcPr>
          <w:p w14:paraId="6101A18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672" w:type="dxa"/>
          </w:tcPr>
          <w:p w14:paraId="169DA07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774" w:type="dxa"/>
          </w:tcPr>
          <w:p w14:paraId="3821BD7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16E359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3D7D36C0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564B74D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D8F24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-</w:t>
            </w: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80" w:type="dxa"/>
          </w:tcPr>
          <w:p w14:paraId="04D4019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544E99C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66D8A6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577" w:type="dxa"/>
          </w:tcPr>
          <w:p w14:paraId="1362A27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49FEEF3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542CF2B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B68447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A17C8A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D7A4BD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7BC83B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6170DE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6B1511FA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7AA49CE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DE2673" w14:textId="5B71A9A6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</w:t>
            </w:r>
          </w:p>
        </w:tc>
        <w:tc>
          <w:tcPr>
            <w:tcW w:w="680" w:type="dxa"/>
          </w:tcPr>
          <w:p w14:paraId="2775CF9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5</w:t>
            </w:r>
          </w:p>
        </w:tc>
        <w:tc>
          <w:tcPr>
            <w:tcW w:w="688" w:type="dxa"/>
          </w:tcPr>
          <w:p w14:paraId="6DAA789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FE1791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47F077B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F2CD4E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5F0C20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2050D9E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8C4CF8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1597E7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3155D66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450EFD3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4697F4CB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9" w:type="dxa"/>
            <w:gridSpan w:val="13"/>
          </w:tcPr>
          <w:p w14:paraId="225F8C59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3D934ED8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E96EE01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01819507"/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FTs</w:t>
            </w:r>
          </w:p>
        </w:tc>
        <w:tc>
          <w:tcPr>
            <w:tcW w:w="1134" w:type="dxa"/>
          </w:tcPr>
          <w:p w14:paraId="0F35898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680" w:type="dxa"/>
          </w:tcPr>
          <w:p w14:paraId="13EA193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7</w:t>
            </w:r>
          </w:p>
        </w:tc>
        <w:tc>
          <w:tcPr>
            <w:tcW w:w="688" w:type="dxa"/>
          </w:tcPr>
          <w:p w14:paraId="16D5777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655FEE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577" w:type="dxa"/>
          </w:tcPr>
          <w:p w14:paraId="7C21C85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3710010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7C037B2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2C9931D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C19931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C2DBE7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1F0A98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680" w:type="dxa"/>
          </w:tcPr>
          <w:p w14:paraId="58A4992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18B6DAC3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74495B9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30D19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680" w:type="dxa"/>
          </w:tcPr>
          <w:p w14:paraId="54E48F1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.5</w:t>
            </w:r>
          </w:p>
        </w:tc>
        <w:tc>
          <w:tcPr>
            <w:tcW w:w="688" w:type="dxa"/>
          </w:tcPr>
          <w:p w14:paraId="5F51BF3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E218FB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577" w:type="dxa"/>
          </w:tcPr>
          <w:p w14:paraId="489397E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1366D4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000A1A4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E9ECA1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CBBCC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B9A1F7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42B6ACA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680" w:type="dxa"/>
          </w:tcPr>
          <w:p w14:paraId="7509EC3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1E974AA7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9F31EEA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F5DA1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</w:t>
            </w:r>
          </w:p>
        </w:tc>
        <w:tc>
          <w:tcPr>
            <w:tcW w:w="680" w:type="dxa"/>
          </w:tcPr>
          <w:p w14:paraId="78BB769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688" w:type="dxa"/>
          </w:tcPr>
          <w:p w14:paraId="4AC19CC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0A960C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577" w:type="dxa"/>
          </w:tcPr>
          <w:p w14:paraId="7CF2993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1EDCF6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B3A1C0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F52E7B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A8FD21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A7B6CD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3C0B153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680" w:type="dxa"/>
          </w:tcPr>
          <w:p w14:paraId="103A107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7177A6CE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D17A7D6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8E74E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</w:t>
            </w:r>
          </w:p>
        </w:tc>
        <w:tc>
          <w:tcPr>
            <w:tcW w:w="680" w:type="dxa"/>
          </w:tcPr>
          <w:p w14:paraId="1728FDD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688" w:type="dxa"/>
          </w:tcPr>
          <w:p w14:paraId="1AA0100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993C95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577" w:type="dxa"/>
          </w:tcPr>
          <w:p w14:paraId="059FDE8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129C02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9BD9ED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A827B1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AB7E51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BDB5EE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49D446F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680" w:type="dxa"/>
          </w:tcPr>
          <w:p w14:paraId="6FB442E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655C77CF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64715AA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16D2BB" w14:textId="03E1BBCD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. Bilirubin</w:t>
            </w:r>
          </w:p>
        </w:tc>
        <w:tc>
          <w:tcPr>
            <w:tcW w:w="680" w:type="dxa"/>
          </w:tcPr>
          <w:p w14:paraId="469F1DB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688" w:type="dxa"/>
          </w:tcPr>
          <w:p w14:paraId="6143976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7914EEE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577" w:type="dxa"/>
          </w:tcPr>
          <w:p w14:paraId="331F4BD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2ACA10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43A9D53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65668D9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A53443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76D6BD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BCFF4B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680" w:type="dxa"/>
          </w:tcPr>
          <w:p w14:paraId="13EC253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7904C306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6D2F52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BD1E94" w14:textId="10F477FD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. Bilirubin</w:t>
            </w:r>
          </w:p>
        </w:tc>
        <w:tc>
          <w:tcPr>
            <w:tcW w:w="680" w:type="dxa"/>
          </w:tcPr>
          <w:p w14:paraId="4C4AD9A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688" w:type="dxa"/>
          </w:tcPr>
          <w:p w14:paraId="6E8D876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68F83A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577" w:type="dxa"/>
          </w:tcPr>
          <w:p w14:paraId="0ABAA1C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34DCBEF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396A64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575D38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43FA9F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7967779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163AB0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680" w:type="dxa"/>
          </w:tcPr>
          <w:p w14:paraId="37A611C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2D6190A2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6BAC52D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2B1CE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. Protein</w:t>
            </w:r>
          </w:p>
        </w:tc>
        <w:tc>
          <w:tcPr>
            <w:tcW w:w="680" w:type="dxa"/>
          </w:tcPr>
          <w:p w14:paraId="3F007D5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7</w:t>
            </w:r>
          </w:p>
        </w:tc>
        <w:tc>
          <w:tcPr>
            <w:tcW w:w="688" w:type="dxa"/>
          </w:tcPr>
          <w:p w14:paraId="10D47D7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2DF284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6</w:t>
            </w:r>
          </w:p>
        </w:tc>
        <w:tc>
          <w:tcPr>
            <w:tcW w:w="577" w:type="dxa"/>
          </w:tcPr>
          <w:p w14:paraId="0619466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2AD79C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425F49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F2596F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01CF4C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1E6F32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040ABA8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2</w:t>
            </w:r>
          </w:p>
        </w:tc>
        <w:tc>
          <w:tcPr>
            <w:tcW w:w="680" w:type="dxa"/>
          </w:tcPr>
          <w:p w14:paraId="2AA23F4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  <w:tr w:rsidR="00A948F7" w:rsidRPr="00A948F7" w14:paraId="1AE8DE8F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2F65F89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BBC59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E97FBE3" w14:textId="319C486A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1</w:t>
            </w:r>
          </w:p>
        </w:tc>
        <w:tc>
          <w:tcPr>
            <w:tcW w:w="688" w:type="dxa"/>
          </w:tcPr>
          <w:p w14:paraId="77A6F89F" w14:textId="1703D7E1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2</w:t>
            </w:r>
          </w:p>
        </w:tc>
        <w:tc>
          <w:tcPr>
            <w:tcW w:w="672" w:type="dxa"/>
          </w:tcPr>
          <w:p w14:paraId="5B9CDEB3" w14:textId="4CAF923D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3</w:t>
            </w:r>
          </w:p>
        </w:tc>
        <w:tc>
          <w:tcPr>
            <w:tcW w:w="577" w:type="dxa"/>
          </w:tcPr>
          <w:p w14:paraId="2C186B72" w14:textId="589BBF81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4</w:t>
            </w:r>
          </w:p>
        </w:tc>
        <w:tc>
          <w:tcPr>
            <w:tcW w:w="680" w:type="dxa"/>
          </w:tcPr>
          <w:p w14:paraId="3FDEB5E7" w14:textId="1D6B40BA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5</w:t>
            </w:r>
          </w:p>
        </w:tc>
        <w:tc>
          <w:tcPr>
            <w:tcW w:w="774" w:type="dxa"/>
          </w:tcPr>
          <w:p w14:paraId="5DF52F51" w14:textId="2B1D37E5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7</w:t>
            </w:r>
          </w:p>
        </w:tc>
        <w:tc>
          <w:tcPr>
            <w:tcW w:w="577" w:type="dxa"/>
          </w:tcPr>
          <w:p w14:paraId="22250C72" w14:textId="42FB29D1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8</w:t>
            </w:r>
          </w:p>
        </w:tc>
        <w:tc>
          <w:tcPr>
            <w:tcW w:w="672" w:type="dxa"/>
          </w:tcPr>
          <w:p w14:paraId="025B38FA" w14:textId="5F67A59F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11</w:t>
            </w:r>
          </w:p>
        </w:tc>
        <w:tc>
          <w:tcPr>
            <w:tcW w:w="672" w:type="dxa"/>
          </w:tcPr>
          <w:p w14:paraId="00A56DD8" w14:textId="37A4940D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14</w:t>
            </w:r>
          </w:p>
        </w:tc>
        <w:tc>
          <w:tcPr>
            <w:tcW w:w="774" w:type="dxa"/>
          </w:tcPr>
          <w:p w14:paraId="6573B296" w14:textId="449D8155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15</w:t>
            </w:r>
          </w:p>
        </w:tc>
        <w:tc>
          <w:tcPr>
            <w:tcW w:w="680" w:type="dxa"/>
          </w:tcPr>
          <w:p w14:paraId="2297216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03513218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AED6A2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6CF80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R</w:t>
            </w:r>
          </w:p>
        </w:tc>
        <w:tc>
          <w:tcPr>
            <w:tcW w:w="680" w:type="dxa"/>
          </w:tcPr>
          <w:p w14:paraId="4773925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37C1C1C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F332B7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0917FF2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78A3489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B258EA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ADE211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6A83E5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F6C079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7E6BF4F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680" w:type="dxa"/>
          </w:tcPr>
          <w:p w14:paraId="0EA24C2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6190FBEE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CFB6ABB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3A61A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</w:t>
            </w:r>
          </w:p>
        </w:tc>
        <w:tc>
          <w:tcPr>
            <w:tcW w:w="680" w:type="dxa"/>
          </w:tcPr>
          <w:p w14:paraId="3EC011D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697A23D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DBE308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4574AD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33DFA1C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54E308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43A9623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429E5B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65F9D5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7D23DAF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4</w:t>
            </w:r>
          </w:p>
        </w:tc>
        <w:tc>
          <w:tcPr>
            <w:tcW w:w="680" w:type="dxa"/>
          </w:tcPr>
          <w:p w14:paraId="6394E13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0A5E8F90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21DCA75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EC9AA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EF6FD8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4469B2C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5FBA09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414C416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5750A7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6205EF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72E7DF6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471682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DB65B6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67DCEB6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13F099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01F93F94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8B64E44" w14:textId="31DA59CF" w:rsidR="00A948F7" w:rsidRPr="00A948F7" w:rsidRDefault="00394C9B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</w:t>
            </w:r>
            <w:r w:rsidR="009B3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</w:t>
            </w:r>
            <w:r w:rsidR="00A948F7"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sAg</w:t>
            </w:r>
            <w:r w:rsidR="009B3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</w:t>
            </w:r>
            <w:r w:rsidR="00A948F7"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V HIV status</w:t>
            </w:r>
          </w:p>
        </w:tc>
        <w:tc>
          <w:tcPr>
            <w:tcW w:w="1134" w:type="dxa"/>
          </w:tcPr>
          <w:p w14:paraId="34E5876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489630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688" w:type="dxa"/>
          </w:tcPr>
          <w:p w14:paraId="05A9A64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85C4F8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6864ADA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79680E2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7F2F5F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2ED390E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56AA4E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7458B4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71FD470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C9B041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2DF85FCF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208B3FB" w14:textId="1F161E70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FTs</w:t>
            </w:r>
          </w:p>
        </w:tc>
        <w:tc>
          <w:tcPr>
            <w:tcW w:w="1134" w:type="dxa"/>
          </w:tcPr>
          <w:p w14:paraId="32ED8C4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H</w:t>
            </w:r>
          </w:p>
        </w:tc>
        <w:tc>
          <w:tcPr>
            <w:tcW w:w="680" w:type="dxa"/>
          </w:tcPr>
          <w:p w14:paraId="5E2ABC4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688" w:type="dxa"/>
          </w:tcPr>
          <w:p w14:paraId="2885FD1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74BE4A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7590A1F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48A1F71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0890108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9D7049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8D76D1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B80141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6B8EC9C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FDFF64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3335ACF5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C804365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A6403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4</w:t>
            </w:r>
          </w:p>
        </w:tc>
        <w:tc>
          <w:tcPr>
            <w:tcW w:w="680" w:type="dxa"/>
          </w:tcPr>
          <w:p w14:paraId="37F9BB7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2</w:t>
            </w:r>
          </w:p>
        </w:tc>
        <w:tc>
          <w:tcPr>
            <w:tcW w:w="688" w:type="dxa"/>
          </w:tcPr>
          <w:p w14:paraId="0298D2D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BDE48F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9A12B8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70FD30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552080F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B00B5D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54CA35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82411B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0AC82E5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3CA5799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5F7E1414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D390175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F99FC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3</w:t>
            </w:r>
          </w:p>
        </w:tc>
        <w:tc>
          <w:tcPr>
            <w:tcW w:w="680" w:type="dxa"/>
          </w:tcPr>
          <w:p w14:paraId="49743B1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688" w:type="dxa"/>
          </w:tcPr>
          <w:p w14:paraId="0B0B9D1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795B2D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24FA291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C07021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3E70E2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7217E9E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A75320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D0D6B7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6E1B40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3BC3BED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531ACA17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2D51D69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T</w:t>
            </w:r>
          </w:p>
        </w:tc>
        <w:tc>
          <w:tcPr>
            <w:tcW w:w="1134" w:type="dxa"/>
          </w:tcPr>
          <w:p w14:paraId="44D5E5F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CE3FDA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31863CF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672" w:type="dxa"/>
          </w:tcPr>
          <w:p w14:paraId="05DCC48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8</w:t>
            </w:r>
          </w:p>
        </w:tc>
        <w:tc>
          <w:tcPr>
            <w:tcW w:w="577" w:type="dxa"/>
          </w:tcPr>
          <w:p w14:paraId="016BC31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E26FEC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5907DF9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577" w:type="dxa"/>
          </w:tcPr>
          <w:p w14:paraId="1E19B96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BE9704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7</w:t>
            </w:r>
          </w:p>
        </w:tc>
        <w:tc>
          <w:tcPr>
            <w:tcW w:w="672" w:type="dxa"/>
          </w:tcPr>
          <w:p w14:paraId="2585AD9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774" w:type="dxa"/>
          </w:tcPr>
          <w:p w14:paraId="146214A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680" w:type="dxa"/>
          </w:tcPr>
          <w:p w14:paraId="11BE785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78D6D6DD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C7A833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178C902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68424E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1687A25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85</w:t>
            </w:r>
          </w:p>
        </w:tc>
        <w:tc>
          <w:tcPr>
            <w:tcW w:w="672" w:type="dxa"/>
          </w:tcPr>
          <w:p w14:paraId="6C6C55F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32C08C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B599EE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58329B6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30</w:t>
            </w:r>
          </w:p>
        </w:tc>
        <w:tc>
          <w:tcPr>
            <w:tcW w:w="577" w:type="dxa"/>
          </w:tcPr>
          <w:p w14:paraId="288085D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59ACD7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7EC9119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02B4B30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97</w:t>
            </w:r>
          </w:p>
        </w:tc>
        <w:tc>
          <w:tcPr>
            <w:tcW w:w="680" w:type="dxa"/>
          </w:tcPr>
          <w:p w14:paraId="694435F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6F1A9978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4FDCB7A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1134" w:type="dxa"/>
          </w:tcPr>
          <w:p w14:paraId="7773F67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36C20ED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88" w:type="dxa"/>
          </w:tcPr>
          <w:p w14:paraId="4DC0142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CD262B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0E2260C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7E65DC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3BA92FD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649DA8B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F5F661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9DCCE8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06ED18F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0E4A85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6D290D1C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A7E9391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A</w:t>
            </w:r>
          </w:p>
        </w:tc>
        <w:tc>
          <w:tcPr>
            <w:tcW w:w="1134" w:type="dxa"/>
          </w:tcPr>
          <w:p w14:paraId="14F00F0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87C270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2DF1071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672" w:type="dxa"/>
          </w:tcPr>
          <w:p w14:paraId="12A9B9E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44D7D6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7BD0B1E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045004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42292B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06F95B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3D099A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44A275C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78D274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18FE6774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5AE8D319" w14:textId="2251A9E9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ardiac Markers</w:t>
            </w:r>
          </w:p>
        </w:tc>
        <w:tc>
          <w:tcPr>
            <w:tcW w:w="1134" w:type="dxa"/>
          </w:tcPr>
          <w:p w14:paraId="30F73D8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KMB</w:t>
            </w:r>
          </w:p>
        </w:tc>
        <w:tc>
          <w:tcPr>
            <w:tcW w:w="680" w:type="dxa"/>
          </w:tcPr>
          <w:p w14:paraId="1800168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566DBCA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AEBD4B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577" w:type="dxa"/>
          </w:tcPr>
          <w:p w14:paraId="544C869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6D3157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3AEC015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0AFCA23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8E85E5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5771BB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656E666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75CAA4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4ED55C77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2D37CF1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6D256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K2</w:t>
            </w:r>
          </w:p>
        </w:tc>
        <w:tc>
          <w:tcPr>
            <w:tcW w:w="680" w:type="dxa"/>
          </w:tcPr>
          <w:p w14:paraId="1440EA5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196BB4A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3FD128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77" w:type="dxa"/>
          </w:tcPr>
          <w:p w14:paraId="2EBB911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CB9077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160A60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43CEBBD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D097B7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FD1E22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51DD403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FF46BB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56FBD0E7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6A492D46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5AD3C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T</w:t>
            </w:r>
          </w:p>
        </w:tc>
        <w:tc>
          <w:tcPr>
            <w:tcW w:w="680" w:type="dxa"/>
          </w:tcPr>
          <w:p w14:paraId="7B7B9B6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5006F43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5D4152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9</w:t>
            </w:r>
          </w:p>
        </w:tc>
        <w:tc>
          <w:tcPr>
            <w:tcW w:w="577" w:type="dxa"/>
          </w:tcPr>
          <w:p w14:paraId="243B9EC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E481C6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4F77686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32ECF2F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73296E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7AD3B7D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27418FF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193D128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2FE55AFA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A236EBF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nalysis</w:t>
            </w:r>
          </w:p>
        </w:tc>
        <w:tc>
          <w:tcPr>
            <w:tcW w:w="1134" w:type="dxa"/>
          </w:tcPr>
          <w:p w14:paraId="1C5C6F8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46" w:type="dxa"/>
            <w:gridSpan w:val="11"/>
          </w:tcPr>
          <w:p w14:paraId="212F553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aline casts 3, Unclassified casts 3, PH 5.5, SG 1.015</w:t>
            </w:r>
          </w:p>
        </w:tc>
      </w:tr>
      <w:tr w:rsidR="00A948F7" w:rsidRPr="00A948F7" w14:paraId="2762D8A2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CDFF88C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4ED08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75A2915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78AE058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716E6E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4A61F0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4018FA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4AF115B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DDC019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C353F4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1C9E06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78B1FC0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F1E45A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77DC20B6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61D84D6" w14:textId="4765D131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cardial effusion</w:t>
            </w:r>
          </w:p>
        </w:tc>
        <w:tc>
          <w:tcPr>
            <w:tcW w:w="1134" w:type="dxa"/>
          </w:tcPr>
          <w:p w14:paraId="057DD23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H</w:t>
            </w:r>
          </w:p>
        </w:tc>
        <w:tc>
          <w:tcPr>
            <w:tcW w:w="680" w:type="dxa"/>
          </w:tcPr>
          <w:p w14:paraId="46F77FD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688" w:type="dxa"/>
          </w:tcPr>
          <w:p w14:paraId="1FEF795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10E3D6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A570AA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840D89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4AC2524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1BDC435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C0F511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2A7CBC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A428AD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5D5D86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04D4C8FE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2DFEDE3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B5FC65" w14:textId="28D842B3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lesterol</w:t>
            </w:r>
          </w:p>
        </w:tc>
        <w:tc>
          <w:tcPr>
            <w:tcW w:w="680" w:type="dxa"/>
          </w:tcPr>
          <w:p w14:paraId="27A0B43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688" w:type="dxa"/>
          </w:tcPr>
          <w:p w14:paraId="5B2E6FD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F850DA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4E69A04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4535964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33D2481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2524FD6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719A70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4E2A0FEF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3EB233D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57BAE2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3C1FC9EC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2F5BF0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E6F1B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680" w:type="dxa"/>
          </w:tcPr>
          <w:p w14:paraId="3FD39FC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9</w:t>
            </w:r>
          </w:p>
        </w:tc>
        <w:tc>
          <w:tcPr>
            <w:tcW w:w="688" w:type="dxa"/>
          </w:tcPr>
          <w:p w14:paraId="34A51B7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D1A6D7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39E6E0B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680" w:type="dxa"/>
          </w:tcPr>
          <w:p w14:paraId="694704C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648F004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5D0AE0F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566160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8684617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355ACA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58CC993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009A5B4B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A9239E1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C329B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. protein</w:t>
            </w:r>
          </w:p>
        </w:tc>
        <w:tc>
          <w:tcPr>
            <w:tcW w:w="680" w:type="dxa"/>
          </w:tcPr>
          <w:p w14:paraId="4824BF3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5</w:t>
            </w:r>
          </w:p>
        </w:tc>
        <w:tc>
          <w:tcPr>
            <w:tcW w:w="688" w:type="dxa"/>
          </w:tcPr>
          <w:p w14:paraId="44C8FB2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6D589E6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7BC2947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0</w:t>
            </w:r>
          </w:p>
        </w:tc>
        <w:tc>
          <w:tcPr>
            <w:tcW w:w="680" w:type="dxa"/>
          </w:tcPr>
          <w:p w14:paraId="72C65D3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3EF1F10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62B947E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7907598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A0190B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91A8BA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A6BB20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18CEAED6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CACF30F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F563B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/C/S</w:t>
            </w:r>
          </w:p>
        </w:tc>
        <w:tc>
          <w:tcPr>
            <w:tcW w:w="680" w:type="dxa"/>
          </w:tcPr>
          <w:p w14:paraId="4E000E1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l</w:t>
            </w:r>
          </w:p>
        </w:tc>
        <w:tc>
          <w:tcPr>
            <w:tcW w:w="688" w:type="dxa"/>
          </w:tcPr>
          <w:p w14:paraId="73289C2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77FB9FA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0B28533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50C0E9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5A995D0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48928DA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9518E7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8D3780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33B03D4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B2B57A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1C5A7DB3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C16034F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0389D70D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pid Ag</w:t>
            </w:r>
          </w:p>
        </w:tc>
        <w:tc>
          <w:tcPr>
            <w:tcW w:w="680" w:type="dxa"/>
          </w:tcPr>
          <w:p w14:paraId="5A0BD00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1238B99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534CB45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48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577" w:type="dxa"/>
          </w:tcPr>
          <w:p w14:paraId="7566E1B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06EF216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1EE104C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3980D4AE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1E6BEC4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2D5359A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71A3F013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393E0BE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948F7" w:rsidRPr="00A948F7" w14:paraId="561002B1" w14:textId="77777777" w:rsidTr="00A9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694F007" w14:textId="77777777" w:rsidR="00A948F7" w:rsidRPr="00A948F7" w:rsidRDefault="00A948F7" w:rsidP="00836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C918A2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7FC2BB6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8" w:type="dxa"/>
          </w:tcPr>
          <w:p w14:paraId="6C9BE289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334EA1AC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6A9D1FB8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28D6C6B0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5291168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</w:tcPr>
          <w:p w14:paraId="231AACB6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51609044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2" w:type="dxa"/>
          </w:tcPr>
          <w:p w14:paraId="008B6BDB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</w:tcPr>
          <w:p w14:paraId="7FB55A4A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14:paraId="6B55CFC1" w14:textId="77777777" w:rsidR="00A948F7" w:rsidRPr="00A948F7" w:rsidRDefault="00A948F7" w:rsidP="00836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B7786D3" w14:textId="77777777" w:rsidR="00A948F7" w:rsidRPr="00A948F7" w:rsidRDefault="00A948F7" w:rsidP="00A948F7">
      <w:pPr>
        <w:pStyle w:val="FootnoteText"/>
        <w:rPr>
          <w:rFonts w:ascii="Times New Roman" w:hAnsi="Times New Roman" w:cs="Times New Roman"/>
          <w:sz w:val="18"/>
          <w:szCs w:val="18"/>
        </w:rPr>
      </w:pPr>
    </w:p>
    <w:p w14:paraId="53F6E86A" w14:textId="1F8605D6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48F7">
        <w:rPr>
          <w:rFonts w:ascii="Times New Roman" w:hAnsi="Times New Roman" w:cs="Times New Roman"/>
          <w:sz w:val="18"/>
          <w:szCs w:val="18"/>
        </w:rPr>
        <w:t>HD, Hospital Day</w:t>
      </w:r>
    </w:p>
    <w:p w14:paraId="423F0E3D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8120AF0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73A4552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182341A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B15B712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B1CD70C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C72D952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D08298E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D2F15B6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260BAE3" w14:textId="77777777" w:rsidR="00A948F7" w:rsidRPr="00A948F7" w:rsidRDefault="00A948F7" w:rsidP="00A948F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7117681" w14:textId="77777777" w:rsidR="00D43D63" w:rsidRPr="00A948F7" w:rsidRDefault="00D43D6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43D63" w:rsidRPr="00A948F7" w:rsidSect="00A2678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9A862" w14:textId="77777777" w:rsidR="00A2678E" w:rsidRDefault="00A2678E" w:rsidP="00A948F7">
      <w:pPr>
        <w:spacing w:after="0" w:line="240" w:lineRule="auto"/>
      </w:pPr>
      <w:r>
        <w:separator/>
      </w:r>
    </w:p>
  </w:endnote>
  <w:endnote w:type="continuationSeparator" w:id="0">
    <w:p w14:paraId="65EB319A" w14:textId="77777777" w:rsidR="00A2678E" w:rsidRDefault="00A2678E" w:rsidP="00A94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188EB" w14:textId="77777777" w:rsidR="00A2678E" w:rsidRDefault="00A2678E" w:rsidP="00A948F7">
      <w:pPr>
        <w:spacing w:after="0" w:line="240" w:lineRule="auto"/>
      </w:pPr>
      <w:r>
        <w:separator/>
      </w:r>
    </w:p>
  </w:footnote>
  <w:footnote w:type="continuationSeparator" w:id="0">
    <w:p w14:paraId="36125DB7" w14:textId="77777777" w:rsidR="00A2678E" w:rsidRDefault="00A2678E" w:rsidP="00A948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858212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28DD868" w14:textId="091E4DAC" w:rsidR="009B2EBF" w:rsidRPr="009B2EBF" w:rsidRDefault="009B2EBF">
        <w:pPr>
          <w:pStyle w:val="Header"/>
          <w:jc w:val="right"/>
          <w:rPr>
            <w:rFonts w:ascii="Times New Roman" w:hAnsi="Times New Roman" w:cs="Times New Roman"/>
          </w:rPr>
        </w:pPr>
        <w:r w:rsidRPr="009B2EBF">
          <w:rPr>
            <w:rFonts w:ascii="Times New Roman" w:hAnsi="Times New Roman" w:cs="Times New Roman"/>
          </w:rPr>
          <w:fldChar w:fldCharType="begin"/>
        </w:r>
        <w:r w:rsidRPr="009B2EBF">
          <w:rPr>
            <w:rFonts w:ascii="Times New Roman" w:hAnsi="Times New Roman" w:cs="Times New Roman"/>
          </w:rPr>
          <w:instrText xml:space="preserve"> PAGE   \* MERGEFORMAT </w:instrText>
        </w:r>
        <w:r w:rsidRPr="009B2EBF">
          <w:rPr>
            <w:rFonts w:ascii="Times New Roman" w:hAnsi="Times New Roman" w:cs="Times New Roman"/>
          </w:rPr>
          <w:fldChar w:fldCharType="separate"/>
        </w:r>
        <w:r w:rsidRPr="009B2EBF">
          <w:rPr>
            <w:rFonts w:ascii="Times New Roman" w:hAnsi="Times New Roman" w:cs="Times New Roman"/>
            <w:noProof/>
          </w:rPr>
          <w:t>2</w:t>
        </w:r>
        <w:r w:rsidRPr="009B2EB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1BBD7C7" w14:textId="77777777" w:rsidR="009B2EBF" w:rsidRDefault="009B2E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B22D2"/>
    <w:multiLevelType w:val="hybridMultilevel"/>
    <w:tmpl w:val="25301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F3F7E"/>
    <w:multiLevelType w:val="hybridMultilevel"/>
    <w:tmpl w:val="FC1EA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F058E"/>
    <w:multiLevelType w:val="hybridMultilevel"/>
    <w:tmpl w:val="206AE22C"/>
    <w:lvl w:ilvl="0" w:tplc="0E66A4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27005F"/>
    <w:multiLevelType w:val="hybridMultilevel"/>
    <w:tmpl w:val="BD166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3609287">
    <w:abstractNumId w:val="2"/>
  </w:num>
  <w:num w:numId="2" w16cid:durableId="1169828903">
    <w:abstractNumId w:val="1"/>
  </w:num>
  <w:num w:numId="3" w16cid:durableId="1730373431">
    <w:abstractNumId w:val="3"/>
  </w:num>
  <w:num w:numId="4" w16cid:durableId="1961954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F7"/>
    <w:rsid w:val="00394C9B"/>
    <w:rsid w:val="009B2EBF"/>
    <w:rsid w:val="009B3327"/>
    <w:rsid w:val="00A2678E"/>
    <w:rsid w:val="00A948F7"/>
    <w:rsid w:val="00D43D63"/>
    <w:rsid w:val="00FB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998B4"/>
  <w15:chartTrackingRefBased/>
  <w15:docId w15:val="{B0FBB54D-036C-4AE8-9AD4-E2446B25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8F7"/>
    <w:pPr>
      <w:spacing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8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948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48F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948F7"/>
    <w:rPr>
      <w:vertAlign w:val="superscript"/>
    </w:rPr>
  </w:style>
  <w:style w:type="paragraph" w:styleId="ListParagraph">
    <w:name w:val="List Paragraph"/>
    <w:basedOn w:val="Normal"/>
    <w:uiPriority w:val="34"/>
    <w:qFormat/>
    <w:rsid w:val="00A948F7"/>
    <w:pPr>
      <w:ind w:left="720"/>
      <w:contextualSpacing/>
    </w:pPr>
  </w:style>
  <w:style w:type="table" w:styleId="GridTable1Light-Accent3">
    <w:name w:val="Grid Table 1 Light Accent 3"/>
    <w:basedOn w:val="TableNormal"/>
    <w:uiPriority w:val="46"/>
    <w:rsid w:val="00A948F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B2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EB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2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EB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Wauye, MBChB</dc:creator>
  <cp:keywords/>
  <dc:description/>
  <cp:lastModifiedBy>Victor Wauye, MBChB</cp:lastModifiedBy>
  <cp:revision>3</cp:revision>
  <dcterms:created xsi:type="dcterms:W3CDTF">2024-01-06T09:53:00Z</dcterms:created>
  <dcterms:modified xsi:type="dcterms:W3CDTF">2024-01-20T07:42:00Z</dcterms:modified>
</cp:coreProperties>
</file>